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E742B" w14:textId="1284DEA1" w:rsidR="00FD5E09" w:rsidRPr="005625E9" w:rsidRDefault="00FD5E09" w:rsidP="00FD5E09">
      <w:pPr>
        <w:widowControl w:val="0"/>
        <w:spacing w:before="0" w:after="0"/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</w:pPr>
      <w:r w:rsidRPr="00B372FB">
        <w:rPr>
          <w:rFonts w:cs="Times New Roman"/>
          <w:b/>
          <w:bCs/>
          <w:sz w:val="20"/>
          <w:szCs w:val="20"/>
        </w:rPr>
        <w:t>Supplementary</w:t>
      </w:r>
      <w:r w:rsidRPr="005625E9">
        <w:rPr>
          <w:rFonts w:eastAsia="等线" w:cs="Times New Roman"/>
          <w:b/>
          <w:bCs/>
          <w:color w:val="000000" w:themeColor="text1"/>
          <w:kern w:val="2"/>
          <w:sz w:val="20"/>
          <w:szCs w:val="20"/>
          <w:lang w:eastAsia="zh-CN"/>
        </w:rPr>
        <w:t xml:space="preserve"> T</w:t>
      </w:r>
      <w:r w:rsidRPr="005625E9">
        <w:rPr>
          <w:rFonts w:eastAsia="等线" w:cs="Times New Roman" w:hint="eastAsia"/>
          <w:b/>
          <w:bCs/>
          <w:color w:val="000000" w:themeColor="text1"/>
          <w:kern w:val="2"/>
          <w:sz w:val="20"/>
          <w:szCs w:val="20"/>
          <w:lang w:eastAsia="zh-CN"/>
        </w:rPr>
        <w:t xml:space="preserve">able </w:t>
      </w:r>
      <w:r>
        <w:rPr>
          <w:rFonts w:eastAsia="等线" w:cs="Times New Roman" w:hint="eastAsia"/>
          <w:b/>
          <w:bCs/>
          <w:color w:val="000000" w:themeColor="text1"/>
          <w:kern w:val="2"/>
          <w:sz w:val="20"/>
          <w:szCs w:val="20"/>
          <w:lang w:eastAsia="zh-CN"/>
        </w:rPr>
        <w:t>2</w:t>
      </w:r>
      <w:r w:rsidRPr="005625E9">
        <w:rPr>
          <w:rFonts w:eastAsia="等线" w:cs="Times New Roman" w:hint="eastAsia"/>
          <w:color w:val="000000" w:themeColor="text1"/>
          <w:kern w:val="2"/>
          <w:sz w:val="20"/>
          <w:szCs w:val="20"/>
          <w:lang w:eastAsia="zh-CN"/>
        </w:rPr>
        <w:t xml:space="preserve"> </w:t>
      </w:r>
      <w:bookmarkStart w:id="0" w:name="OLE_LINK14"/>
      <w:r w:rsidRPr="004E7AB0"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  <w:t>Socio</w:t>
      </w:r>
      <w:r>
        <w:rPr>
          <w:rFonts w:eastAsia="等线" w:cs="Times New Roman" w:hint="eastAsia"/>
          <w:color w:val="000000" w:themeColor="text1"/>
          <w:kern w:val="2"/>
          <w:sz w:val="20"/>
          <w:szCs w:val="20"/>
          <w:lang w:eastAsia="zh-CN"/>
        </w:rPr>
        <w:t>d</w:t>
      </w:r>
      <w:r w:rsidRPr="002D3921"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  <w:t>emographic</w:t>
      </w:r>
      <w:r>
        <w:rPr>
          <w:rFonts w:eastAsia="等线" w:cs="Times New Roman" w:hint="eastAsia"/>
          <w:color w:val="000000" w:themeColor="text1"/>
          <w:kern w:val="2"/>
          <w:sz w:val="20"/>
          <w:szCs w:val="20"/>
          <w:lang w:eastAsia="zh-CN"/>
        </w:rPr>
        <w:t xml:space="preserve"> and </w:t>
      </w:r>
      <w:r w:rsidRPr="002D3921"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  <w:t>clinical characteristics</w:t>
      </w:r>
      <w:r>
        <w:rPr>
          <w:rFonts w:eastAsia="等线" w:cs="Times New Roman" w:hint="eastAsia"/>
          <w:color w:val="000000" w:themeColor="text1"/>
          <w:kern w:val="2"/>
          <w:sz w:val="20"/>
          <w:szCs w:val="20"/>
          <w:lang w:eastAsia="zh-CN"/>
        </w:rPr>
        <w:t xml:space="preserve"> </w:t>
      </w:r>
      <w:bookmarkEnd w:id="0"/>
      <w:r w:rsidRPr="005625E9"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  <w:t>of p</w:t>
      </w:r>
      <w:r w:rsidRPr="00784F3C"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  <w:t>atients with WD</w:t>
      </w:r>
      <w:r w:rsidRPr="00912D95">
        <w:rPr>
          <w:rFonts w:eastAsia="等线" w:cs="Times New Roman" w:hint="eastAsia"/>
          <w:color w:val="000000" w:themeColor="text1"/>
          <w:kern w:val="2"/>
          <w:sz w:val="20"/>
          <w:szCs w:val="20"/>
          <w:lang w:eastAsia="zh-CN"/>
        </w:rPr>
        <w:t xml:space="preserve">, </w:t>
      </w:r>
      <w:r w:rsidRPr="003D4FC3">
        <w:rPr>
          <w:i/>
          <w:iCs/>
          <w:color w:val="000000" w:themeColor="text1"/>
          <w:sz w:val="20"/>
          <w:szCs w:val="20"/>
        </w:rPr>
        <w:t>n</w:t>
      </w:r>
      <w:r w:rsidRPr="003D4FC3">
        <w:rPr>
          <w:color w:val="000000" w:themeColor="text1"/>
          <w:sz w:val="20"/>
          <w:szCs w:val="20"/>
        </w:rPr>
        <w:t xml:space="preserve"> (%)</w:t>
      </w:r>
      <w:r w:rsidRPr="00912D95">
        <w:rPr>
          <w:rFonts w:eastAsia="等线" w:cs="Times New Roman" w:hint="eastAsia"/>
          <w:color w:val="000000" w:themeColor="text1"/>
          <w:kern w:val="2"/>
          <w:sz w:val="20"/>
          <w:szCs w:val="20"/>
          <w:lang w:eastAsia="zh-CN"/>
        </w:rPr>
        <w:t>.</w:t>
      </w:r>
    </w:p>
    <w:tbl>
      <w:tblPr>
        <w:tblStyle w:val="11"/>
        <w:tblW w:w="9884" w:type="dxa"/>
        <w:jc w:val="center"/>
        <w:tblLook w:val="04A0" w:firstRow="1" w:lastRow="0" w:firstColumn="1" w:lastColumn="0" w:noHBand="0" w:noVBand="1"/>
      </w:tblPr>
      <w:tblGrid>
        <w:gridCol w:w="3686"/>
        <w:gridCol w:w="1218"/>
        <w:gridCol w:w="2008"/>
        <w:gridCol w:w="2008"/>
        <w:gridCol w:w="964"/>
      </w:tblGrid>
      <w:tr w:rsidR="00FD5E09" w:rsidRPr="005625E9" w14:paraId="4D72515F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B777B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bookmarkStart w:id="1" w:name="_Hlk167183946"/>
            <w:bookmarkStart w:id="2" w:name="OLE_LINK13"/>
            <w:r w:rsidRPr="005625E9">
              <w:rPr>
                <w:rFonts w:hint="eastAsia"/>
                <w:b/>
                <w:color w:val="000000" w:themeColor="text1"/>
                <w:sz w:val="18"/>
                <w:szCs w:val="18"/>
              </w:rPr>
              <w:t>C</w:t>
            </w:r>
            <w:r w:rsidRPr="005625E9">
              <w:rPr>
                <w:b/>
                <w:color w:val="000000" w:themeColor="text1"/>
                <w:sz w:val="18"/>
                <w:szCs w:val="18"/>
              </w:rPr>
              <w:t>haracteristic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365B4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T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otal</w:t>
            </w:r>
          </w:p>
          <w:p w14:paraId="7CC170D2" w14:textId="77777777" w:rsidR="00FD5E09" w:rsidRPr="008C24E0" w:rsidRDefault="00FD5E09" w:rsidP="008006F6">
            <w:pPr>
              <w:widowControl w:val="0"/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(</w:t>
            </w:r>
            <w:r w:rsidRPr="00920F11">
              <w:rPr>
                <w:rFonts w:hint="eastAsia"/>
                <w:b/>
                <w:i/>
                <w:iCs/>
                <w:color w:val="000000" w:themeColor="text1"/>
                <w:sz w:val="18"/>
                <w:szCs w:val="18"/>
              </w:rPr>
              <w:t>n</w:t>
            </w:r>
            <w:r>
              <w:rPr>
                <w:rFonts w:hint="eastAsia"/>
                <w:b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= 109)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21E9A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bookmarkStart w:id="3" w:name="_Hlk199939977"/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W</w:t>
            </w:r>
            <w:r w:rsidRPr="0025400D">
              <w:rPr>
                <w:b/>
                <w:color w:val="000000" w:themeColor="text1"/>
                <w:sz w:val="18"/>
                <w:szCs w:val="18"/>
              </w:rPr>
              <w:t>ith neurological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 xml:space="preserve"> symptoms</w:t>
            </w:r>
          </w:p>
          <w:bookmarkEnd w:id="3"/>
          <w:p w14:paraId="662CCC97" w14:textId="77777777" w:rsidR="00FD5E09" w:rsidRPr="008C24E0" w:rsidRDefault="00FD5E09" w:rsidP="008006F6">
            <w:pPr>
              <w:widowControl w:val="0"/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(</w:t>
            </w:r>
            <w:r w:rsidRPr="00920F11">
              <w:rPr>
                <w:rFonts w:hint="eastAsia"/>
                <w:b/>
                <w:i/>
                <w:iCs/>
                <w:color w:val="000000" w:themeColor="text1"/>
                <w:sz w:val="18"/>
                <w:szCs w:val="18"/>
              </w:rPr>
              <w:t>n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 xml:space="preserve"> = 84) </w:t>
            </w:r>
            <w:r w:rsidRPr="0025400D" w:rsidDel="0025400D">
              <w:rPr>
                <w:rFonts w:hint="eastAsia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1A41B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W</w:t>
            </w:r>
            <w:r w:rsidRPr="0025400D">
              <w:rPr>
                <w:b/>
                <w:color w:val="000000" w:themeColor="text1"/>
                <w:sz w:val="18"/>
                <w:szCs w:val="18"/>
              </w:rPr>
              <w:t>ith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out</w:t>
            </w:r>
            <w:r w:rsidRPr="0025400D">
              <w:rPr>
                <w:b/>
                <w:color w:val="000000" w:themeColor="text1"/>
                <w:sz w:val="18"/>
                <w:szCs w:val="18"/>
              </w:rPr>
              <w:t xml:space="preserve"> neurological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 xml:space="preserve"> symptoms</w:t>
            </w:r>
          </w:p>
          <w:p w14:paraId="3CF18530" w14:textId="77777777" w:rsidR="00FD5E09" w:rsidRPr="00920F11" w:rsidRDefault="00FD5E09" w:rsidP="008006F6">
            <w:pPr>
              <w:widowControl w:val="0"/>
              <w:spacing w:before="0" w:after="0"/>
              <w:jc w:val="center"/>
              <w:rPr>
                <w:b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(</w:t>
            </w:r>
            <w:r w:rsidRPr="00920F11">
              <w:rPr>
                <w:rFonts w:hint="eastAsia"/>
                <w:b/>
                <w:i/>
                <w:iCs/>
                <w:color w:val="000000" w:themeColor="text1"/>
                <w:sz w:val="18"/>
                <w:szCs w:val="18"/>
              </w:rPr>
              <w:t>n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 xml:space="preserve"> = 25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F5310" w14:textId="77777777" w:rsidR="00FD5E09" w:rsidRPr="00920F11" w:rsidRDefault="00FD5E09" w:rsidP="008006F6">
            <w:pPr>
              <w:widowControl w:val="0"/>
              <w:spacing w:before="0" w:after="0"/>
              <w:jc w:val="center"/>
              <w:rPr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920F11">
              <w:rPr>
                <w:rFonts w:hint="eastAsia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FD5E09" w:rsidRPr="005625E9" w14:paraId="0D249E28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88B12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>Demographic Characteristic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BF80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b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7BB4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b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8613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7682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6931C5F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184E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55E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b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880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b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848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F3A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bookmarkEnd w:id="1"/>
      <w:tr w:rsidR="00FD5E09" w:rsidRPr="005625E9" w14:paraId="33A45C9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5142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4EA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8 (44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67C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3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44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2FB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1 (4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1AA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997</w:t>
            </w:r>
          </w:p>
        </w:tc>
      </w:tr>
      <w:tr w:rsidR="00FD5E09" w:rsidRPr="005625E9" w14:paraId="34FBA13B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6BD0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E06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1 (56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BBF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4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bookmarkStart w:id="4" w:name="OLE_LINK8"/>
            <w:r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625E9">
              <w:rPr>
                <w:color w:val="000000" w:themeColor="text1"/>
                <w:sz w:val="18"/>
                <w:szCs w:val="18"/>
              </w:rPr>
              <w:t>56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  <w:bookmarkEnd w:id="4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008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4 (5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8ED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1F0B970B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3252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Age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551F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5E3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BA5A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DC05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3407FC65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31C7" w14:textId="6DAD1196" w:rsidR="00FD5E09" w:rsidRPr="005625E9" w:rsidRDefault="005D4044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bookmarkStart w:id="5" w:name="_Hlk167184183"/>
            <w:r>
              <w:rPr>
                <w:rFonts w:hint="eastAsia"/>
                <w:color w:val="000000" w:themeColor="text1"/>
                <w:sz w:val="18"/>
                <w:szCs w:val="18"/>
              </w:rPr>
              <w:sym w:font="Symbol" w:char="F0A3"/>
            </w:r>
            <w:r w:rsidR="00FD5E09" w:rsidRPr="005625E9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5C4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3 (11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30D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8.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82A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 (2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8B3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090</w:t>
            </w:r>
            <w:r w:rsidRPr="003D4FC3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FD5E09" w:rsidRPr="005625E9" w14:paraId="083F646C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7281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1-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811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0 (36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8BC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9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34.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0AA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1 (4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273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1A064051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301F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31-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C12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0 (36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796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3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40.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025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 (2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A31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418B813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206A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gt;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7D2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6 (14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9B7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16.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CFD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13E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A9AA14D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6FFD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egistered residence typ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3ADE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171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88ED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AF15" w14:textId="77777777" w:rsidR="00FD5E09" w:rsidRPr="00425681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bookmarkEnd w:id="5"/>
      <w:tr w:rsidR="00FD5E09" w:rsidRPr="005625E9" w14:paraId="5EB7CE7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FDBC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Urba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EB5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1 (37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49F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32.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0DE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4 (5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44F3" w14:textId="77777777" w:rsidR="00FD5E09" w:rsidRPr="003D4FC3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D4FC3">
              <w:rPr>
                <w:b/>
                <w:bCs/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FD5E09" w:rsidRPr="005625E9" w14:paraId="63E74D72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307A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bookmarkStart w:id="6" w:name="OLE_LINK1"/>
            <w:r w:rsidRPr="005625E9">
              <w:rPr>
                <w:color w:val="000000" w:themeColor="text1"/>
                <w:sz w:val="18"/>
                <w:szCs w:val="18"/>
              </w:rPr>
              <w:t>Rural</w:t>
            </w:r>
            <w:bookmarkEnd w:id="6"/>
            <w:r w:rsidRPr="005625E9" w:rsidDel="00D363A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873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8 (62.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537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57</w:t>
            </w:r>
            <w:bookmarkStart w:id="7" w:name="OLE_LINK17"/>
            <w:bookmarkEnd w:id="7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67.9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300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1 (4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60C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11FCE611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F85D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BMI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kg/m</w:t>
            </w:r>
            <w:r w:rsidRPr="005625E9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DB7C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D36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E878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F319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35B912D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E7CE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&lt;18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843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 (27.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ABD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29.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0EA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 (2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00E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086</w:t>
            </w:r>
          </w:p>
        </w:tc>
      </w:tr>
      <w:tr w:rsidR="00FD5E09" w:rsidRPr="005625E9" w14:paraId="4DD84A23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2D5A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8.5-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A37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0 (55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214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4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57.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EC0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2 (4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40A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5135B1E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FEE5" w14:textId="4B73D68C" w:rsidR="00FD5E09" w:rsidRPr="005625E9" w:rsidRDefault="005D4044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sym w:font="Symbol" w:char="F0B3"/>
            </w:r>
            <w:r w:rsidR="00FD5E09" w:rsidRPr="005625E9">
              <w:rPr>
                <w:rFonts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A3C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9 (17.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1A0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13.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3C2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 (3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CA0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DFEB0A2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48F0" w14:textId="1F391D11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bookmarkStart w:id="8" w:name="OLE_LINK6"/>
            <w:r w:rsidRPr="005625E9">
              <w:rPr>
                <w:color w:val="000000" w:themeColor="text1"/>
                <w:sz w:val="18"/>
                <w:szCs w:val="18"/>
              </w:rPr>
              <w:t>Education</w:t>
            </w:r>
            <w:bookmarkEnd w:id="8"/>
            <w:r w:rsidR="00383EB4">
              <w:t xml:space="preserve"> </w:t>
            </w:r>
            <w:r w:rsidR="00383EB4" w:rsidRPr="00383EB4">
              <w:rPr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247C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884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06D4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B03C" w14:textId="77777777" w:rsidR="00FD5E09" w:rsidRPr="00824563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DB587D2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1198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bookmarkStart w:id="9" w:name="OLE_LINK4"/>
            <w:r w:rsidRPr="005625E9">
              <w:rPr>
                <w:color w:val="000000" w:themeColor="text1"/>
                <w:sz w:val="18"/>
                <w:szCs w:val="18"/>
              </w:rPr>
              <w:t>Junior high school and below</w:t>
            </w:r>
            <w:bookmarkEnd w:id="9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A66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2 (38.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4B8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3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44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997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 (2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3EA1" w14:textId="77777777" w:rsidR="00FD5E09" w:rsidRPr="003D4FC3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D4FC3">
              <w:rPr>
                <w:b/>
                <w:bCs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FD5E09" w:rsidRPr="005625E9" w14:paraId="7A92BFC3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5B42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Senior high schoo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AFE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6 (23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B18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25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002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 (2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957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0B34FB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967F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College and abov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6D5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1 (37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748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31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FA9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5 (6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997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3F9365B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C42B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arital statu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660F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2F6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8597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B450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472796D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D7E6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Unmarri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468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0 (45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91A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 (40.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566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6 (6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0B2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053</w:t>
            </w:r>
          </w:p>
        </w:tc>
      </w:tr>
      <w:tr w:rsidR="00FD5E09" w:rsidRPr="005625E9" w14:paraId="2E15CAE8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7EC1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A01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9 (45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1E8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 (</w:t>
            </w:r>
            <w:r w:rsidRPr="005625E9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7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D80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 (3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DE0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09036AB2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EE84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Divorced or widow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F55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 (9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53E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11.9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D48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2D4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7DD2CF45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D6F9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bookmarkStart w:id="10" w:name="OLE_LINK15"/>
            <w:r w:rsidRPr="005625E9">
              <w:rPr>
                <w:color w:val="000000" w:themeColor="text1"/>
                <w:sz w:val="18"/>
                <w:szCs w:val="18"/>
              </w:rPr>
              <w:t>Occupation</w:t>
            </w:r>
            <w:bookmarkEnd w:id="10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0404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0D6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1818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101C" w14:textId="77777777" w:rsidR="00FD5E09" w:rsidRPr="00824563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3DF45A48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86C0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bookmarkStart w:id="11" w:name="_Hlk199679359"/>
            <w:r w:rsidRPr="005625E9">
              <w:rPr>
                <w:color w:val="000000" w:themeColor="text1"/>
                <w:sz w:val="18"/>
                <w:szCs w:val="18"/>
              </w:rPr>
              <w:t>Personnel of service industri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30D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3 (11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9D3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11.9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1D6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 (1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69AF" w14:textId="77777777" w:rsidR="00FD5E09" w:rsidRPr="00591B54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91B54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r w:rsidRPr="00591B54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FD5E09" w:rsidRPr="005625E9" w14:paraId="069E3352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51CC" w14:textId="719482CB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Personnel of </w:t>
            </w:r>
            <w:bookmarkStart w:id="12" w:name="OLE_LINK2"/>
            <w:r w:rsidRPr="005625E9">
              <w:rPr>
                <w:color w:val="000000" w:themeColor="text1"/>
                <w:sz w:val="18"/>
                <w:szCs w:val="18"/>
              </w:rPr>
              <w:t>enterprises</w:t>
            </w:r>
            <w:bookmarkEnd w:id="12"/>
            <w:r w:rsidRPr="005625E9">
              <w:rPr>
                <w:color w:val="000000" w:themeColor="text1"/>
                <w:sz w:val="18"/>
                <w:szCs w:val="18"/>
              </w:rPr>
              <w:t xml:space="preserve"> or institution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F08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 (18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2B3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14.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963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 (3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003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F77747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957F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bookmarkStart w:id="13" w:name="_Hlk199935264"/>
            <w:r w:rsidRPr="005625E9">
              <w:rPr>
                <w:color w:val="000000" w:themeColor="text1"/>
                <w:sz w:val="18"/>
                <w:szCs w:val="18"/>
              </w:rPr>
              <w:t>Stud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18A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2 (11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BD1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6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FF9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 (2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251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A232385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D669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O</w:t>
            </w:r>
            <w:r w:rsidRPr="005625E9">
              <w:rPr>
                <w:color w:val="000000" w:themeColor="text1"/>
                <w:sz w:val="18"/>
                <w:szCs w:val="18"/>
              </w:rPr>
              <w:t>the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5F6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2 (11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A88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11.9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691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5E5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15ACA21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7F15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Unemploy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135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2 (47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816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4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56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A72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 (2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5EF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082B1AD2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3300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bookmarkStart w:id="14" w:name="OLE_LINK19"/>
            <w:bookmarkEnd w:id="11"/>
            <w:bookmarkEnd w:id="13"/>
            <w:r w:rsidRPr="005625E9">
              <w:rPr>
                <w:color w:val="000000" w:themeColor="text1"/>
                <w:sz w:val="18"/>
                <w:szCs w:val="18"/>
              </w:rPr>
              <w:t>Family per capita monthly income</w:t>
            </w:r>
            <w:bookmarkEnd w:id="14"/>
            <w:r w:rsidRPr="005625E9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CNY</w:t>
            </w:r>
            <w:r w:rsidRPr="005625E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46C4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96C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5EBB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113D" w14:textId="77777777" w:rsidR="00FD5E09" w:rsidRPr="00824563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0BC46A2A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8C9A" w14:textId="6A02C160" w:rsidR="00FD5E09" w:rsidRPr="005625E9" w:rsidRDefault="005D4044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bookmarkStart w:id="15" w:name="_Hlk199936846"/>
            <w:r>
              <w:rPr>
                <w:rFonts w:hint="eastAsia"/>
                <w:color w:val="000000" w:themeColor="text1"/>
                <w:sz w:val="18"/>
                <w:szCs w:val="18"/>
              </w:rPr>
              <w:sym w:font="Symbol" w:char="F0A3"/>
            </w:r>
            <w:r w:rsidR="00FD5E09" w:rsidRPr="005625E9">
              <w:rPr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F77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3 (39.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66E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4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47.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91D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 (1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BA1B" w14:textId="77777777" w:rsidR="00FD5E09" w:rsidRPr="00591B54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91B54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FD5E09" w:rsidRPr="005625E9" w14:paraId="59E07BCE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8442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bookmarkStart w:id="16" w:name="_Hlk168230658"/>
            <w:r w:rsidRPr="005625E9">
              <w:rPr>
                <w:color w:val="000000" w:themeColor="text1"/>
                <w:sz w:val="18"/>
                <w:szCs w:val="18"/>
              </w:rPr>
              <w:t>2500-5000</w:t>
            </w:r>
            <w:bookmarkEnd w:id="16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97E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1 (28.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DD5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28.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58C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 (2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968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3C8BD0BE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619C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gt;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540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5 (32.1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2B9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23.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098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5 (6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690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bookmarkEnd w:id="15"/>
      <w:tr w:rsidR="00FD5E09" w:rsidRPr="005625E9" w14:paraId="7411DBA7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EBA1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 xml:space="preserve">Lifestyle 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2C257E">
              <w:rPr>
                <w:b/>
                <w:bCs/>
                <w:color w:val="000000" w:themeColor="text1"/>
                <w:sz w:val="18"/>
                <w:szCs w:val="18"/>
              </w:rPr>
              <w:t>abit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5AD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3A9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F9A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DE4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93E9D5A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91E6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bookmarkStart w:id="17" w:name="OLE_LINK27"/>
            <w:r w:rsidRPr="005625E9">
              <w:rPr>
                <w:color w:val="000000" w:themeColor="text1"/>
                <w:sz w:val="18"/>
                <w:szCs w:val="18"/>
              </w:rPr>
              <w:t>Physical exercise (times/week)</w:t>
            </w:r>
            <w:bookmarkEnd w:id="17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04B0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AF9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79DD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D67F" w14:textId="77777777" w:rsidR="00FD5E09" w:rsidRPr="00E37FD5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5F78241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7005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&lt;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3FF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7 (52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B46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6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0DE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 (4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81B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E37FD5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FD5E09" w:rsidRPr="005625E9" w14:paraId="36F51EF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CE9C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1-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E5B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8 (25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ED1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7.9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0B2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3 (5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026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48668377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36B4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≥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7CD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4 (22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423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6.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DFF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ECF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68F39F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CE4DDD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Sleep duration (hour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E4C3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DFA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3F0B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3FC5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1A432F3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9012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lastRenderedPageBreak/>
              <w:t xml:space="preserve"> &lt;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BAE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 (16.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60B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0.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4CE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 (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46D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092</w:t>
            </w:r>
          </w:p>
        </w:tc>
      </w:tr>
      <w:tr w:rsidR="00FD5E09" w:rsidRPr="005625E9" w14:paraId="361E57E1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63A1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6-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D8A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7 (52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3FB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2.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F5C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3 (5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7F8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E349F4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138D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≥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E6A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4 (31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A99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7.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16C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1 (4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424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F245017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EF1B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Sleep qual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E54E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BCF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7BEA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A9BB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B267CB7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3E3A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EF9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0 (55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65D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3.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C77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5 (6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2DE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092</w:t>
            </w:r>
          </w:p>
        </w:tc>
      </w:tr>
      <w:tr w:rsidR="00FD5E09" w:rsidRPr="005625E9" w14:paraId="5693850A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6B59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FA5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4 (22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C09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9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F4D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 (3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CF1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831B01E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A8BF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989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5 (22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377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7.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C32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3B0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DE37FC1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65CF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9A27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AFD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DDF6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272C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AF27B1D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CE82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037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 (9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D13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9.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4EF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57D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&gt;0.999</w:t>
            </w:r>
          </w:p>
        </w:tc>
      </w:tr>
      <w:tr w:rsidR="00FD5E09" w:rsidRPr="005625E9" w14:paraId="4CCA8CBC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0796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EFA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9 (90.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356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7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90.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B3A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3 (9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B65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3D6FB15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F3D2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Drinking statu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8BDD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8F8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EE23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8D5C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8B4FF57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B21F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F12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4 (12.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5CB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4.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139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DD9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628</w:t>
            </w:r>
          </w:p>
        </w:tc>
      </w:tr>
      <w:tr w:rsidR="00FD5E09" w:rsidRPr="005625E9" w14:paraId="3C7A3F9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6E65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DE9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5 (87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7F7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7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85.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5AB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3 (9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E25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369660FC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D7CC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>Disease-related Inform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8E7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5D0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45B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0AA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4125F94A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137A9D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ositive family histor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B56D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C8A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6F08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6F42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3E57FCF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5C34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2C4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8 (25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780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28.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F69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 (1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B1B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207</w:t>
            </w:r>
          </w:p>
        </w:tc>
      </w:tr>
      <w:tr w:rsidR="00FD5E09" w:rsidRPr="005625E9" w14:paraId="0D981351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FDFE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D24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1 (74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32A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6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71.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2AD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 (8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90E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B5195BD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D2E2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Age at onset (year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F461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03A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21E2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D89C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7AC6ABE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4EEC" w14:textId="47EB35FB" w:rsidR="00FD5E09" w:rsidRPr="005625E9" w:rsidRDefault="005D4044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sym w:font="Symbol" w:char="F0A3"/>
            </w:r>
            <w:r w:rsidR="00FD5E09" w:rsidRPr="005625E9">
              <w:rPr>
                <w:rFonts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96B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3 (30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C24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26.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B2F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1 (4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103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329</w:t>
            </w:r>
          </w:p>
        </w:tc>
      </w:tr>
      <w:tr w:rsidR="00FD5E09" w:rsidRPr="005625E9" w14:paraId="7A1D7EEC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9C6C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6-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B26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4 (31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F03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8 (</w:t>
            </w:r>
            <w:r w:rsidRPr="005625E9">
              <w:rPr>
                <w:color w:val="000000" w:themeColor="text1"/>
                <w:sz w:val="18"/>
                <w:szCs w:val="18"/>
              </w:rPr>
              <w:t>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DBB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 (2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55A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1090C326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22F6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-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21B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6 (14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537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2 (14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306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 (1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E63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35C05CC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4E7E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gt;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E86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6 (23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8CD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2 (26.2)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CA4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 (1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EC3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7F0FFED9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3AB4" w14:textId="554C2D5C" w:rsidR="00FD5E09" w:rsidRPr="002300B1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bookmarkStart w:id="18" w:name="OLE_LINK28"/>
            <w:r w:rsidRPr="002300B1">
              <w:rPr>
                <w:color w:val="000000" w:themeColor="text1"/>
                <w:sz w:val="18"/>
                <w:szCs w:val="18"/>
              </w:rPr>
              <w:t>Initial clinical subtype</w:t>
            </w:r>
            <w:bookmarkEnd w:id="18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CBD5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65F3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DE43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9903" w14:textId="77777777" w:rsidR="00FD5E09" w:rsidRPr="00EF07A8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19E1341C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C737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2300B1">
              <w:rPr>
                <w:color w:val="000000" w:themeColor="text1"/>
                <w:sz w:val="18"/>
                <w:szCs w:val="18"/>
              </w:rPr>
              <w:t>Asymptomati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508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 (19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838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 (10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406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2 (4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C83A" w14:textId="77777777" w:rsidR="00FD5E09" w:rsidRPr="00591B54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91B54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  <w:bookmarkStart w:id="19" w:name="OLE_LINK10"/>
            <w:r w:rsidRPr="00591B54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bookmarkEnd w:id="19"/>
          </w:p>
        </w:tc>
      </w:tr>
      <w:tr w:rsidR="00FD5E09" w:rsidRPr="005625E9" w14:paraId="7FD3A3BF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E43F" w14:textId="77777777" w:rsidR="00FD5E09" w:rsidRPr="002300B1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2300B1">
              <w:rPr>
                <w:color w:val="000000" w:themeColor="text1"/>
                <w:sz w:val="18"/>
                <w:szCs w:val="18"/>
              </w:rPr>
              <w:t>Hepati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291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 (18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457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 (10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F3B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1 (4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CB1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7CE324D2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C79A" w14:textId="77777777" w:rsidR="00FD5E09" w:rsidRPr="002300B1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2300B1">
              <w:rPr>
                <w:color w:val="000000" w:themeColor="text1"/>
                <w:sz w:val="18"/>
                <w:szCs w:val="18"/>
              </w:rPr>
              <w:t>Neurologi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4A7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7 (61.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AA3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5 (77.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05C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B96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4A26B6B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7C29" w14:textId="77777777" w:rsidR="00FD5E09" w:rsidRPr="002300B1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2300B1">
              <w:rPr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EBB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 (0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958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 (1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87C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9D5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020B093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C1C9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Onset to diagnosis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14A8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6CA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8482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4565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35E7FE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3393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96F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5 (68.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AA8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5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64.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BF9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 (8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2FC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133</w:t>
            </w:r>
            <w:r w:rsidRPr="00E37FD5"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FD5E09" w:rsidRPr="005625E9" w14:paraId="24E51D69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3A3F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-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7CB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 (15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862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19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0C0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 (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D57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0594A948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FD32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gt;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158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 (15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600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16.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6B3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 (1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52C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777EB27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E99A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isdiagnos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867F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8FE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5BA0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C05A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1A1AF232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0252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E4C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9 (54.1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4ED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4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51.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B8E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6 (6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1B0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259</w:t>
            </w:r>
          </w:p>
        </w:tc>
      </w:tr>
      <w:tr w:rsidR="00FD5E09" w:rsidRPr="005625E9" w14:paraId="2E769245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3352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8B6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0 (45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0A1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4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48.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E5E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 (3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B43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A8B1E4F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2C13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Disease duration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818F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2EA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99FD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2B0C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8B533E3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B5D3" w14:textId="23E02416" w:rsidR="00FD5E09" w:rsidRPr="005625E9" w:rsidRDefault="005D4044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sym w:font="Symbol" w:char="F0A3"/>
            </w:r>
            <w:r w:rsidR="00FD5E09" w:rsidRPr="005625E9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17D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 (27.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C28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9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22.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FDE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1 (4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200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291</w:t>
            </w:r>
            <w:r w:rsidRPr="00E37FD5"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FD5E09" w:rsidRPr="005625E9" w14:paraId="33685DC2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5DA9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6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003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9 (26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7C4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26.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317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 (2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95B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0A39627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BD1C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1-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A8A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7 (24.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BB1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27.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A34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 (1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799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1C50B55E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083A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6-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72F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4 (12.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063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14.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34B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D25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DD7B091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957D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BB0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 (8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7EA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9.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5E2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 (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D7D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1A00B7A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6844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Years of treatment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DE62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1BB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D5BC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705B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064C65B1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3EE8" w14:textId="5292062B" w:rsidR="00FD5E09" w:rsidRPr="005625E9" w:rsidRDefault="005D4044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sym w:font="Symbol" w:char="F0A3"/>
            </w:r>
            <w:r w:rsidR="00FD5E09" w:rsidRPr="005625E9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203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5 (41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11A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8.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49E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3 (5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DDB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448</w:t>
            </w:r>
            <w:bookmarkStart w:id="20" w:name="OLE_LINK11"/>
            <w:r w:rsidRPr="00E37FD5"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bookmarkEnd w:id="20"/>
          </w:p>
        </w:tc>
      </w:tr>
      <w:tr w:rsidR="00FD5E09" w:rsidRPr="005625E9" w14:paraId="03DFED6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FC76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6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077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 (18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6C5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6.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395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 (2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A2B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056BAD77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1EE7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1-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6DC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5 (22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619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6.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23C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 (1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B8A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7801867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71D2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lastRenderedPageBreak/>
              <w:t>16-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329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 (9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D37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9.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E7B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C6C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75C12CAA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0421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46B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 (8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EDD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9.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1C2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 (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577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1236AF0C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72D1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>Treatment and Adheren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758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497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FAC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913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B7A4396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29B0" w14:textId="77777777" w:rsidR="00FD5E09" w:rsidRPr="005625E9" w:rsidDel="00B055F6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Intravenous </w:t>
            </w:r>
            <w:r w:rsidRPr="00013B79">
              <w:rPr>
                <w:color w:val="000000" w:themeColor="text1"/>
                <w:sz w:val="18"/>
                <w:szCs w:val="18"/>
              </w:rPr>
              <w:t>chelating ag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25F8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7D8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57A0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60F3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41BA300C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AE42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MP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C88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9 (90.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F55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7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92.9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342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 (8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317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341</w:t>
            </w:r>
          </w:p>
        </w:tc>
      </w:tr>
      <w:tr w:rsidR="00FD5E09" w:rsidRPr="005625E9" w14:paraId="4E588CCA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1993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bookmarkStart w:id="21" w:name="_Hlk193100270"/>
            <w:r>
              <w:rPr>
                <w:rFonts w:hint="eastAsia"/>
                <w:color w:val="000000" w:themeColor="text1"/>
                <w:sz w:val="18"/>
                <w:szCs w:val="18"/>
              </w:rPr>
              <w:t>EDTA</w:t>
            </w:r>
            <w:bookmarkEnd w:id="21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CE6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 (9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3F0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7.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9BD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 (1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8EA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F3CF899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0A95" w14:textId="77777777" w:rsidR="00FD5E09" w:rsidRPr="005625E9" w:rsidDel="00B055F6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Oral </w:t>
            </w:r>
            <w:r w:rsidRPr="00013B79">
              <w:rPr>
                <w:color w:val="000000" w:themeColor="text1"/>
                <w:sz w:val="18"/>
                <w:szCs w:val="18"/>
              </w:rPr>
              <w:t>chelating ag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D0DE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AD3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E548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CDE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715</w:t>
            </w:r>
            <w:r w:rsidRPr="00E37FD5"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FD5E09" w:rsidRPr="005625E9" w14:paraId="6CD1429F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C07A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P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D95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 (16.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DFD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9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94F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B67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B75479B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B64A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MS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F75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6 (14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C93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3.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A33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 (2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4DF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711F2489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E778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Z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984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1.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795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.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E1A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C91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31C6E8D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89EA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PA+DMS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B07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 (5.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E87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6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226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 (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B47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6CB70CC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343A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PA+Z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658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3 (21.1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627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1.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F27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 (2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44C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01537DA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1368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PA+DMSA+Z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59B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 (8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BE2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9.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E83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 (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FD0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1C2BA992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A15D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MSA+Z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741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9 (26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16D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3.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E04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 (3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5AD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37F9482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1A1C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765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 (5.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D7F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.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836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14F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7FDD439B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2954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egular medic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36CA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8A7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FCEF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3A0A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17C433A2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976E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Completel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363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1 (46.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F0D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 (51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FEF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 (3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E63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220</w:t>
            </w:r>
          </w:p>
        </w:tc>
      </w:tr>
      <w:tr w:rsidR="00FD5E09" w:rsidRPr="005625E9" w14:paraId="0B53EE5D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800D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ostl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676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3 (30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13A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8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0EC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 (3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630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253DA1A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26D3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Occasionally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color w:val="000000" w:themeColor="text1"/>
                <w:sz w:val="18"/>
                <w:szCs w:val="18"/>
              </w:rPr>
              <w:t>or not at al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399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5 (22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B7B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0.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C69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 (3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292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2240176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CBC0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egular revie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2FFB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A8F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0471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2E6D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1F4029F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DAFE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Completel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14E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2 (75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62A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6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71.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532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2 (8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5CB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151</w:t>
            </w:r>
            <w:r w:rsidRPr="00D9675E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FD5E09" w:rsidRPr="005625E9" w14:paraId="0E19DC75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30E8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ostl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281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 (15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003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16.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CE0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 (1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445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BD518B8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2AFB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Occasionally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color w:val="000000" w:themeColor="text1"/>
                <w:sz w:val="18"/>
                <w:szCs w:val="18"/>
              </w:rPr>
              <w:t>or not at al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A02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 (9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07B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1.9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21D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1D6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ACC91A9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2C2E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bookmarkStart w:id="22" w:name="OLE_LINK29"/>
            <w:r w:rsidRPr="005625E9">
              <w:rPr>
                <w:color w:val="000000" w:themeColor="text1"/>
                <w:sz w:val="18"/>
                <w:szCs w:val="18"/>
              </w:rPr>
              <w:t xml:space="preserve">Adherence to 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low-copper diets</w:t>
            </w:r>
            <w:bookmarkEnd w:id="22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9250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EA5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FF4C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CB78" w14:textId="77777777" w:rsidR="00FD5E09" w:rsidRPr="00F51225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0A12FCD7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DCC7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Completel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BD1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6 (51.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424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48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57.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05A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 (3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383B" w14:textId="77777777" w:rsidR="00FD5E09" w:rsidRPr="00591B54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91B54">
              <w:rPr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FD5E09" w:rsidRPr="005625E9" w14:paraId="6921367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6993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ostl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D8F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6 (42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184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9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34.5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639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 (6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905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3755B48F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68EA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Occasionally or not at al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A70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 (6.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D4F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7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8.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D38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C1C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312B0D93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98AE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>Psychosocial Facto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370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166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62B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B76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155D286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9B10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5625E9">
              <w:rPr>
                <w:color w:val="000000" w:themeColor="text1"/>
                <w:sz w:val="18"/>
                <w:szCs w:val="18"/>
              </w:rPr>
              <w:t>ocial suppor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ACC6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FA5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210A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6E60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4F0516CD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BA00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64A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3 (11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F53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6E312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9.5</w:t>
            </w:r>
            <w:r w:rsidRPr="006E312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3E2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 (2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3B5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282</w:t>
            </w:r>
            <w:r w:rsidRPr="00D9675E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FD5E09" w:rsidRPr="005625E9" w14:paraId="776F9456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981B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bookmarkStart w:id="23" w:name="_Hlk167719678"/>
            <w:r w:rsidRPr="005625E9">
              <w:rPr>
                <w:color w:val="000000" w:themeColor="text1"/>
                <w:sz w:val="18"/>
                <w:szCs w:val="18"/>
              </w:rPr>
              <w:t>M</w:t>
            </w:r>
            <w:bookmarkStart w:id="24" w:name="OLE_LINK3"/>
            <w:r w:rsidRPr="005625E9">
              <w:rPr>
                <w:color w:val="000000" w:themeColor="text1"/>
                <w:sz w:val="18"/>
                <w:szCs w:val="18"/>
              </w:rPr>
              <w:t>edium</w:t>
            </w:r>
            <w:bookmarkEnd w:id="23"/>
            <w:bookmarkEnd w:id="24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114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3 (85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F05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73</w:t>
            </w:r>
            <w:r w:rsidRPr="006E312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86.9</w:t>
            </w:r>
            <w:r w:rsidRPr="006E312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224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 (8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CE6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42E1753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A86C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F06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 (2.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8FF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6E312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.6</w:t>
            </w:r>
            <w:r w:rsidRPr="006E312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A37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D09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44B600DC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C476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5625E9">
              <w:rPr>
                <w:color w:val="000000" w:themeColor="text1"/>
                <w:sz w:val="18"/>
                <w:szCs w:val="18"/>
              </w:rPr>
              <w:t>ental healt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BFA2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586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79BA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8B0C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9050F6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C5ED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CBF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8 (44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DB4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37</w:t>
            </w:r>
            <w:r w:rsidRPr="006E312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44.0</w:t>
            </w:r>
            <w:r w:rsidRPr="006E312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2C5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1 (4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179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669</w:t>
            </w:r>
            <w:r w:rsidRPr="00D9675E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FD5E09" w:rsidRPr="005625E9" w14:paraId="2CD07D9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3BC1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5625E9">
              <w:rPr>
                <w:color w:val="000000" w:themeColor="text1"/>
                <w:sz w:val="18"/>
                <w:szCs w:val="18"/>
              </w:rPr>
              <w:t>odera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3F7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4 (31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B43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5</w:t>
            </w:r>
            <w:r w:rsidRPr="006E312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29.8</w:t>
            </w:r>
            <w:r w:rsidRPr="006E312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2D2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 (3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C0C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7B64BC7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C1CC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89B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 (19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62A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6</w:t>
            </w:r>
            <w:r w:rsidRPr="006E312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19.0</w:t>
            </w:r>
            <w:r w:rsidRPr="006E312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9D9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 (2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E26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253999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CF09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Ba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598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 (5.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279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6</w:t>
            </w:r>
            <w:r w:rsidRPr="006E312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7.1</w:t>
            </w:r>
            <w:r w:rsidRPr="006E312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E73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781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78AB5749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24A5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C92C82">
              <w:rPr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C92C8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iver Func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A70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B69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CE0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A07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3A7679CF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8C18" w14:textId="77777777" w:rsidR="00FD5E09" w:rsidRPr="005625E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irrhosi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693C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E796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0F3B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0493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2666E9FD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BE28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FB1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1 (65.1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A2C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4 (64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745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 (6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9CE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732</w:t>
            </w:r>
          </w:p>
        </w:tc>
      </w:tr>
      <w:tr w:rsidR="00FD5E09" w:rsidRPr="005625E9" w14:paraId="2384D8FF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5EDC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F07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8 (34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F20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 (35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ECA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 (3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E69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C994605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7ED0" w14:textId="77777777" w:rsidR="00FD5E0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Child-Pugh clas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B2AD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6AC5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CBD3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49B5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B09D0E1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2087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DEC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0 (91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EBA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9 (94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64F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 (8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492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157</w:t>
            </w:r>
            <w:r w:rsidRPr="001942CD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FD5E09" w:rsidRPr="005625E9" w14:paraId="3912F4EB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29AC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6E7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 (3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DA4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2.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596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206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4A8721E6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A062" w14:textId="77777777" w:rsidR="00FD5E09" w:rsidRPr="005625E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8E3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 (4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B4A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 (3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DD5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F91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0B3BDC0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3FC8" w14:textId="77777777" w:rsidR="00FD5E0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bookmarkStart w:id="25" w:name="OLE_LINK30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ALBI </w:t>
            </w:r>
            <w:r w:rsidRPr="00FC5093">
              <w:rPr>
                <w:sz w:val="18"/>
                <w:szCs w:val="18"/>
              </w:rPr>
              <w:t>grade</w:t>
            </w:r>
            <w:bookmarkEnd w:id="25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C394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0280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9408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E533" w14:textId="77777777" w:rsidR="00FD5E09" w:rsidRPr="00F51225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F41A61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61FE" w14:textId="77777777" w:rsidR="00FD5E0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0EB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3 (67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3F5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1 (72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D34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2 (4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8510" w14:textId="77777777" w:rsidR="00FD5E09" w:rsidRPr="00591B54" w:rsidRDefault="00FD5E09" w:rsidP="008006F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91B54">
              <w:rPr>
                <w:b/>
                <w:bCs/>
                <w:color w:val="000000" w:themeColor="text1"/>
                <w:sz w:val="18"/>
                <w:szCs w:val="18"/>
              </w:rPr>
              <w:t>0.005</w:t>
            </w:r>
            <w:r w:rsidRPr="001942CD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FD5E09" w:rsidRPr="005625E9" w14:paraId="7DFFD4EE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435A" w14:textId="77777777" w:rsidR="00FD5E0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B7B9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1 (28.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20E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2 (26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137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 (3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ACB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EE46FB5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9B7B" w14:textId="77777777" w:rsidR="00FD5E0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A29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 (4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2E3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 (1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AAE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 (1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3F3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4C561DBB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5236" w14:textId="77777777" w:rsidR="00FD5E0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BA3FEE">
              <w:rPr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BA3FEE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opper Metabolis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E231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6650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F635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45D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7C8E56D8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5EBC" w14:textId="77777777" w:rsidR="00FD5E09" w:rsidRDefault="00FD5E09" w:rsidP="008006F6">
            <w:pPr>
              <w:widowControl w:val="0"/>
              <w:spacing w:before="0" w:after="0"/>
              <w:jc w:val="both"/>
              <w:rPr>
                <w:sz w:val="18"/>
                <w:szCs w:val="18"/>
              </w:rPr>
            </w:pPr>
            <w:r w:rsidRPr="00855570">
              <w:rPr>
                <w:color w:val="000000" w:themeColor="text1"/>
                <w:sz w:val="18"/>
                <w:szCs w:val="18"/>
              </w:rPr>
              <w:t>U-Cu (μg/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16EF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90FD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FC4B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C6E6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5B0420C4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8EE2" w14:textId="77777777" w:rsidR="00FD5E0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5C0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 (18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4FF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 (20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4F6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 (1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597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601</w:t>
            </w:r>
            <w:r w:rsidRPr="00A016C5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FD5E09" w:rsidRPr="005625E9" w14:paraId="6BEB8928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E6AE" w14:textId="77777777" w:rsidR="00FD5E0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0-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752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4 (22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5D9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 (21.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15B8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 (2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0AD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0C1E7A0E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C66E" w14:textId="77777777" w:rsidR="00FD5E0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0-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506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5 (22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CB6A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 (25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9F7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 (1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58A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40F319F3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2E13" w14:textId="77777777" w:rsidR="00FD5E0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00-1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5137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2 (20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7B4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6 (19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2E6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 (2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57A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7B84227D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6448" w14:textId="77777777" w:rsidR="00FD5E09" w:rsidRDefault="00FD5E09" w:rsidP="008006F6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&gt;1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F24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 (16.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4D22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2 (14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178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 (2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3BF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34C1F2D9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2BFD7D" w14:textId="77777777" w:rsidR="00FD5E09" w:rsidRDefault="00FD5E09" w:rsidP="008006F6">
            <w:pPr>
              <w:widowControl w:val="0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P</w:t>
            </w:r>
            <w:r w:rsidRPr="00855570">
              <w:rPr>
                <w:color w:val="000000" w:themeColor="text1"/>
                <w:sz w:val="18"/>
                <w:szCs w:val="18"/>
              </w:rPr>
              <w:t xml:space="preserve"> (g/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636E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1D39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D845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8A43" w14:textId="77777777" w:rsidR="00FD5E0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4AC75AE3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8E45C1" w14:textId="77777777" w:rsidR="00FD5E0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bookmarkStart w:id="26" w:name="OLE_LINK5"/>
            <w:r>
              <w:rPr>
                <w:sz w:val="18"/>
                <w:szCs w:val="18"/>
              </w:rPr>
              <w:t>≤0.02</w:t>
            </w:r>
            <w:bookmarkEnd w:id="26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A53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7 (43.1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762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7 (44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CF0D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 (4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07BB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974</w:t>
            </w:r>
            <w:r w:rsidRPr="00A016C5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FD5E09" w:rsidRPr="005625E9" w14:paraId="53BC34D6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F69B04" w14:textId="77777777" w:rsidR="00FD5E0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2-0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DF8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0 (45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967C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8 (45.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CA1F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2 (4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CE24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653507E6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43D606" w14:textId="77777777" w:rsidR="00FD5E09" w:rsidRDefault="00FD5E09" w:rsidP="008006F6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6-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8DAE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 (7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1C76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 (7.1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A2F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 (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1413" w14:textId="77777777" w:rsidR="00FD5E09" w:rsidRPr="005625E9" w:rsidRDefault="00FD5E09" w:rsidP="008006F6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D5E09" w:rsidRPr="005625E9" w14:paraId="48BF642C" w14:textId="77777777" w:rsidTr="008006F6">
        <w:trPr>
          <w:trHeight w:val="261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CEB14" w14:textId="77777777" w:rsidR="00FD5E09" w:rsidRDefault="00FD5E09" w:rsidP="00954BA5">
            <w:pPr>
              <w:widowControl w:val="0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&gt;0.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34704" w14:textId="77777777" w:rsidR="00FD5E09" w:rsidRPr="005625E9" w:rsidRDefault="00FD5E09" w:rsidP="00954BA5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 (3.7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83BBE" w14:textId="77777777" w:rsidR="00FD5E09" w:rsidRPr="005625E9" w:rsidRDefault="00FD5E09" w:rsidP="00954BA5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 (3.6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8D952" w14:textId="77777777" w:rsidR="00FD5E09" w:rsidRPr="005625E9" w:rsidRDefault="00FD5E09" w:rsidP="00954BA5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 (4.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5C47B" w14:textId="77777777" w:rsidR="00FD5E09" w:rsidRPr="005625E9" w:rsidRDefault="00FD5E09" w:rsidP="00954BA5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bookmarkEnd w:id="2"/>
    <w:p w14:paraId="7172BC61" w14:textId="77777777" w:rsidR="00FD5E09" w:rsidRDefault="00FD5E09" w:rsidP="00954BA5">
      <w:pPr>
        <w:spacing w:before="0" w:after="0"/>
        <w:rPr>
          <w:rFonts w:cs="Times New Roman"/>
          <w:sz w:val="18"/>
          <w:szCs w:val="18"/>
          <w:lang w:eastAsia="zh-CN"/>
        </w:rPr>
      </w:pPr>
      <w:r>
        <w:rPr>
          <w:rFonts w:cs="Times New Roman" w:hint="eastAsia"/>
          <w:sz w:val="18"/>
          <w:szCs w:val="18"/>
          <w:lang w:eastAsia="zh-CN"/>
        </w:rPr>
        <w:t xml:space="preserve">BMI, </w:t>
      </w:r>
      <w:r w:rsidRPr="00204263">
        <w:rPr>
          <w:rFonts w:cs="Times New Roman"/>
          <w:sz w:val="18"/>
          <w:szCs w:val="18"/>
          <w:lang w:eastAsia="zh-CN"/>
        </w:rPr>
        <w:t>body mass index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bookmarkStart w:id="27" w:name="_Hlk199940020"/>
      <w:r>
        <w:rPr>
          <w:rFonts w:cs="Times New Roman" w:hint="eastAsia"/>
          <w:sz w:val="18"/>
          <w:szCs w:val="18"/>
          <w:lang w:eastAsia="zh-CN"/>
        </w:rPr>
        <w:t xml:space="preserve">CNY, </w:t>
      </w:r>
      <w:r w:rsidRPr="00030EB9">
        <w:rPr>
          <w:rFonts w:cs="Times New Roman"/>
          <w:sz w:val="18"/>
          <w:szCs w:val="18"/>
          <w:lang w:eastAsia="zh-CN"/>
        </w:rPr>
        <w:t>Chinese Yuan</w:t>
      </w:r>
      <w:bookmarkEnd w:id="27"/>
      <w:r>
        <w:rPr>
          <w:rFonts w:cs="Times New Roman" w:hint="eastAsia"/>
          <w:sz w:val="18"/>
          <w:szCs w:val="18"/>
          <w:lang w:eastAsia="zh-CN"/>
        </w:rPr>
        <w:t>;</w:t>
      </w:r>
      <w:r w:rsidRPr="00030EB9">
        <w:rPr>
          <w:rFonts w:cs="Times New Roman"/>
          <w:sz w:val="18"/>
          <w:szCs w:val="18"/>
          <w:lang w:eastAsia="zh-CN"/>
        </w:rPr>
        <w:t xml:space="preserve"> </w:t>
      </w:r>
      <w:r w:rsidRPr="00591B54">
        <w:rPr>
          <w:rFonts w:cs="Times New Roman"/>
          <w:sz w:val="18"/>
          <w:szCs w:val="18"/>
          <w:lang w:eastAsia="zh-CN"/>
        </w:rPr>
        <w:t>DMPS, sodium dimercaptopropanesulfonate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r w:rsidRPr="00591B54">
        <w:rPr>
          <w:rFonts w:cs="Times New Roman"/>
          <w:sz w:val="18"/>
          <w:szCs w:val="18"/>
          <w:lang w:eastAsia="zh-CN"/>
        </w:rPr>
        <w:t xml:space="preserve">EDTA, </w:t>
      </w:r>
      <w:r>
        <w:rPr>
          <w:rFonts w:cs="Times New Roman" w:hint="eastAsia"/>
          <w:sz w:val="18"/>
          <w:szCs w:val="18"/>
          <w:lang w:eastAsia="zh-CN"/>
        </w:rPr>
        <w:t>c</w:t>
      </w:r>
      <w:r w:rsidRPr="00484341">
        <w:rPr>
          <w:rFonts w:cs="Times New Roman"/>
          <w:sz w:val="18"/>
          <w:szCs w:val="18"/>
          <w:lang w:eastAsia="zh-CN"/>
        </w:rPr>
        <w:t>alcium sodium edetate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r w:rsidRPr="00591B54">
        <w:rPr>
          <w:rFonts w:cs="Times New Roman"/>
          <w:sz w:val="18"/>
          <w:szCs w:val="18"/>
          <w:lang w:eastAsia="zh-CN"/>
        </w:rPr>
        <w:t>DPA, D-penicillamine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r w:rsidRPr="00591B54">
        <w:rPr>
          <w:rFonts w:cs="Times New Roman"/>
          <w:sz w:val="18"/>
          <w:szCs w:val="18"/>
          <w:lang w:eastAsia="zh-CN"/>
        </w:rPr>
        <w:t>DMSA, dimercaptosuccinic acid</w:t>
      </w:r>
      <w:r>
        <w:rPr>
          <w:rFonts w:cs="Times New Roman" w:hint="eastAsia"/>
          <w:sz w:val="18"/>
          <w:szCs w:val="18"/>
          <w:lang w:eastAsia="zh-CN"/>
        </w:rPr>
        <w:t xml:space="preserve">; Zn, </w:t>
      </w:r>
      <w:r w:rsidRPr="00591B54">
        <w:rPr>
          <w:rFonts w:cs="Times New Roman"/>
          <w:sz w:val="18"/>
          <w:szCs w:val="18"/>
          <w:lang w:eastAsia="zh-CN"/>
        </w:rPr>
        <w:t>zinc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bookmarkStart w:id="28" w:name="_Hlk199940071"/>
      <w:r>
        <w:rPr>
          <w:rFonts w:cs="Times New Roman" w:hint="eastAsia"/>
          <w:sz w:val="18"/>
          <w:szCs w:val="18"/>
          <w:lang w:eastAsia="zh-CN"/>
        </w:rPr>
        <w:t>ALBI, a</w:t>
      </w:r>
      <w:r w:rsidRPr="00591B54">
        <w:rPr>
          <w:rFonts w:cs="Times New Roman"/>
          <w:sz w:val="18"/>
          <w:szCs w:val="18"/>
          <w:lang w:eastAsia="zh-CN"/>
        </w:rPr>
        <w:t>lbumin-</w:t>
      </w:r>
      <w:r>
        <w:rPr>
          <w:rFonts w:cs="Times New Roman" w:hint="eastAsia"/>
          <w:sz w:val="18"/>
          <w:szCs w:val="18"/>
          <w:lang w:eastAsia="zh-CN"/>
        </w:rPr>
        <w:t>b</w:t>
      </w:r>
      <w:r w:rsidRPr="00591B54">
        <w:rPr>
          <w:rFonts w:cs="Times New Roman"/>
          <w:sz w:val="18"/>
          <w:szCs w:val="18"/>
          <w:lang w:eastAsia="zh-CN"/>
        </w:rPr>
        <w:t>ilirubin</w:t>
      </w:r>
      <w:bookmarkEnd w:id="28"/>
      <w:r>
        <w:rPr>
          <w:rFonts w:cs="Times New Roman" w:hint="eastAsia"/>
          <w:sz w:val="18"/>
          <w:szCs w:val="18"/>
          <w:lang w:eastAsia="zh-CN"/>
        </w:rPr>
        <w:t xml:space="preserve">; </w:t>
      </w:r>
      <w:r w:rsidRPr="00354211">
        <w:rPr>
          <w:rFonts w:cs="Times New Roman" w:hint="eastAsia"/>
          <w:sz w:val="18"/>
          <w:szCs w:val="18"/>
          <w:lang w:eastAsia="zh-CN"/>
        </w:rPr>
        <w:t>U-Cu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204263">
        <w:rPr>
          <w:rFonts w:cs="Times New Roman" w:hint="eastAsia"/>
          <w:sz w:val="18"/>
          <w:szCs w:val="18"/>
          <w:lang w:eastAsia="zh-CN"/>
        </w:rPr>
        <w:t xml:space="preserve"> </w:t>
      </w:r>
      <w:r w:rsidRPr="00591B54">
        <w:rPr>
          <w:rFonts w:cs="Times New Roman"/>
          <w:sz w:val="18"/>
          <w:szCs w:val="18"/>
          <w:lang w:eastAsia="zh-CN"/>
        </w:rPr>
        <w:t>urinary copper</w:t>
      </w:r>
      <w:r>
        <w:rPr>
          <w:rFonts w:cs="Times New Roman" w:hint="eastAsia"/>
          <w:sz w:val="18"/>
          <w:szCs w:val="18"/>
          <w:lang w:eastAsia="zh-CN"/>
        </w:rPr>
        <w:t>;</w:t>
      </w:r>
      <w:r w:rsidRPr="00591B54">
        <w:rPr>
          <w:rFonts w:cs="Times New Roman"/>
          <w:sz w:val="18"/>
          <w:szCs w:val="18"/>
          <w:lang w:eastAsia="zh-CN"/>
        </w:rPr>
        <w:t xml:space="preserve"> </w:t>
      </w:r>
      <w:r w:rsidRPr="0072719A">
        <w:rPr>
          <w:rFonts w:cs="Times New Roman" w:hint="eastAsia"/>
          <w:sz w:val="18"/>
          <w:szCs w:val="18"/>
          <w:lang w:eastAsia="zh-CN"/>
        </w:rPr>
        <w:t>CP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591B54">
        <w:rPr>
          <w:rFonts w:cs="Times New Roman"/>
          <w:sz w:val="18"/>
          <w:szCs w:val="18"/>
          <w:lang w:eastAsia="zh-CN"/>
        </w:rPr>
        <w:t xml:space="preserve"> ceruloplasmin</w:t>
      </w:r>
      <w:r>
        <w:rPr>
          <w:rFonts w:cs="Times New Roman" w:hint="eastAsia"/>
          <w:sz w:val="18"/>
          <w:szCs w:val="18"/>
          <w:lang w:eastAsia="zh-CN"/>
        </w:rPr>
        <w:t>.</w:t>
      </w:r>
    </w:p>
    <w:p w14:paraId="59B1D19E" w14:textId="77777777" w:rsidR="00FD5E09" w:rsidRDefault="00FD5E09" w:rsidP="00954BA5">
      <w:pPr>
        <w:spacing w:before="0" w:after="0"/>
        <w:rPr>
          <w:rFonts w:cs="Times New Roman"/>
          <w:sz w:val="18"/>
          <w:szCs w:val="18"/>
        </w:rPr>
      </w:pPr>
      <w:bookmarkStart w:id="29" w:name="_Hlk199940086"/>
      <w:r w:rsidRPr="00E063EA">
        <w:rPr>
          <w:rFonts w:cs="Times New Roman"/>
          <w:sz w:val="18"/>
          <w:szCs w:val="18"/>
          <w:vertAlign w:val="superscript"/>
        </w:rPr>
        <w:t>*</w:t>
      </w:r>
      <w:r w:rsidRPr="00E063EA">
        <w:rPr>
          <w:rFonts w:cs="Times New Roman"/>
          <w:sz w:val="18"/>
          <w:szCs w:val="18"/>
        </w:rPr>
        <w:t>Fisher’s exact test</w:t>
      </w:r>
    </w:p>
    <w:bookmarkEnd w:id="29"/>
    <w:p w14:paraId="15C38852" w14:textId="77777777" w:rsidR="00FD5E09" w:rsidRDefault="00FD5E09" w:rsidP="00954BA5">
      <w:pPr>
        <w:spacing w:before="0" w:after="0"/>
        <w:rPr>
          <w:rFonts w:cs="Times New Roman"/>
          <w:color w:val="000000" w:themeColor="text1"/>
          <w:sz w:val="18"/>
          <w:szCs w:val="18"/>
        </w:rPr>
      </w:pPr>
      <w:r w:rsidRPr="005625E9">
        <w:rPr>
          <w:rFonts w:cs="Times New Roman"/>
          <w:color w:val="000000" w:themeColor="text1"/>
          <w:sz w:val="18"/>
          <w:szCs w:val="18"/>
        </w:rPr>
        <w:t>Bold: results significant (</w:t>
      </w:r>
      <w:r w:rsidRPr="005625E9">
        <w:rPr>
          <w:rFonts w:cs="Times New Roman"/>
          <w:i/>
          <w:iCs/>
          <w:color w:val="000000" w:themeColor="text1"/>
          <w:sz w:val="18"/>
          <w:szCs w:val="18"/>
        </w:rPr>
        <w:t>p</w:t>
      </w:r>
      <w:r w:rsidRPr="005625E9">
        <w:rPr>
          <w:rFonts w:cs="Times New Roman"/>
          <w:color w:val="000000" w:themeColor="text1"/>
          <w:sz w:val="18"/>
          <w:szCs w:val="18"/>
        </w:rPr>
        <w:t>＜</w:t>
      </w:r>
      <w:r w:rsidRPr="005625E9">
        <w:rPr>
          <w:rFonts w:cs="Times New Roman"/>
          <w:color w:val="000000" w:themeColor="text1"/>
          <w:sz w:val="18"/>
          <w:szCs w:val="18"/>
        </w:rPr>
        <w:t>0.05).</w:t>
      </w:r>
    </w:p>
    <w:p w14:paraId="0951772D" w14:textId="77777777" w:rsidR="00FD5E09" w:rsidRPr="005625E9" w:rsidRDefault="00FD5E09" w:rsidP="00FD5E09">
      <w:pPr>
        <w:spacing w:before="0" w:after="0"/>
        <w:rPr>
          <w:rFonts w:cs="Times New Roman"/>
          <w:color w:val="000000" w:themeColor="text1"/>
          <w:sz w:val="18"/>
          <w:szCs w:val="18"/>
        </w:rPr>
      </w:pPr>
    </w:p>
    <w:p w14:paraId="1F101696" w14:textId="77777777" w:rsidR="004B10F8" w:rsidRDefault="004B10F8"/>
    <w:sectPr w:rsidR="004B10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38400" w14:textId="77777777" w:rsidR="00E74CA0" w:rsidRDefault="00E74CA0" w:rsidP="00FD5E09">
      <w:pPr>
        <w:spacing w:before="0" w:after="0"/>
      </w:pPr>
      <w:r>
        <w:separator/>
      </w:r>
    </w:p>
  </w:endnote>
  <w:endnote w:type="continuationSeparator" w:id="0">
    <w:p w14:paraId="638E766B" w14:textId="77777777" w:rsidR="00E74CA0" w:rsidRDefault="00E74CA0" w:rsidP="00FD5E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8FC77" w14:textId="77777777" w:rsidR="00E74CA0" w:rsidRDefault="00E74CA0" w:rsidP="00FD5E09">
      <w:pPr>
        <w:spacing w:before="0" w:after="0"/>
      </w:pPr>
      <w:r>
        <w:separator/>
      </w:r>
    </w:p>
  </w:footnote>
  <w:footnote w:type="continuationSeparator" w:id="0">
    <w:p w14:paraId="4D5D7E21" w14:textId="77777777" w:rsidR="00E74CA0" w:rsidRDefault="00E74CA0" w:rsidP="00FD5E0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0F8"/>
    <w:rsid w:val="00124A3E"/>
    <w:rsid w:val="002326DE"/>
    <w:rsid w:val="00383EB4"/>
    <w:rsid w:val="00427A71"/>
    <w:rsid w:val="004421A8"/>
    <w:rsid w:val="004B10F8"/>
    <w:rsid w:val="004D25B2"/>
    <w:rsid w:val="0051496E"/>
    <w:rsid w:val="005D4044"/>
    <w:rsid w:val="006E5337"/>
    <w:rsid w:val="008727E6"/>
    <w:rsid w:val="00890449"/>
    <w:rsid w:val="00954BA5"/>
    <w:rsid w:val="00974F28"/>
    <w:rsid w:val="00DC65FD"/>
    <w:rsid w:val="00E0409E"/>
    <w:rsid w:val="00E57440"/>
    <w:rsid w:val="00E66C90"/>
    <w:rsid w:val="00E74CA0"/>
    <w:rsid w:val="00FD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5E8BD"/>
  <w15:chartTrackingRefBased/>
  <w15:docId w15:val="{5F8EBE6A-7FD1-4980-8F2F-882021122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E09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2"/>
    <w:qFormat/>
    <w:rsid w:val="004B10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4B10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4B10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4B10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4B10F8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10F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10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10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10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4B10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4B10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2"/>
    <w:rsid w:val="004B10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2"/>
    <w:rsid w:val="004B10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2"/>
    <w:rsid w:val="004B10F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B10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10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10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10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4B10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4B1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99"/>
    <w:qFormat/>
    <w:rsid w:val="004B10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99"/>
    <w:rsid w:val="004B10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10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10F8"/>
    <w:rPr>
      <w:i/>
      <w:iCs/>
      <w:color w:val="404040" w:themeColor="text1" w:themeTint="BF"/>
    </w:rPr>
  </w:style>
  <w:style w:type="paragraph" w:styleId="a9">
    <w:name w:val="List Paragraph"/>
    <w:basedOn w:val="a"/>
    <w:uiPriority w:val="3"/>
    <w:qFormat/>
    <w:rsid w:val="004B10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10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10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10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B10F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5E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5E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5E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5E09"/>
    <w:rPr>
      <w:sz w:val="18"/>
      <w:szCs w:val="18"/>
    </w:rPr>
  </w:style>
  <w:style w:type="character" w:styleId="af2">
    <w:name w:val="Emphasis"/>
    <w:basedOn w:val="a0"/>
    <w:uiPriority w:val="20"/>
    <w:qFormat/>
    <w:rsid w:val="00FD5E09"/>
    <w:rPr>
      <w:rFonts w:ascii="Times New Roman" w:hAnsi="Times New Roman"/>
      <w:i/>
      <w:iCs/>
    </w:rPr>
  </w:style>
  <w:style w:type="character" w:styleId="af3">
    <w:name w:val="Strong"/>
    <w:basedOn w:val="a0"/>
    <w:uiPriority w:val="22"/>
    <w:qFormat/>
    <w:rsid w:val="00FD5E09"/>
    <w:rPr>
      <w:rFonts w:ascii="Times New Roman" w:hAnsi="Times New Roman"/>
      <w:b/>
      <w:bCs/>
    </w:rPr>
  </w:style>
  <w:style w:type="paragraph" w:styleId="af4">
    <w:name w:val="Normal (Web)"/>
    <w:basedOn w:val="a"/>
    <w:uiPriority w:val="99"/>
    <w:unhideWhenUsed/>
    <w:rsid w:val="00FD5E0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f5">
    <w:name w:val="Table Grid"/>
    <w:basedOn w:val="a1"/>
    <w:uiPriority w:val="39"/>
    <w:qFormat/>
    <w:rsid w:val="00FD5E09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footnote text"/>
    <w:basedOn w:val="a"/>
    <w:link w:val="af7"/>
    <w:uiPriority w:val="99"/>
    <w:semiHidden/>
    <w:unhideWhenUsed/>
    <w:rsid w:val="00FD5E09"/>
    <w:pPr>
      <w:spacing w:after="0"/>
    </w:pPr>
    <w:rPr>
      <w:sz w:val="20"/>
      <w:szCs w:val="20"/>
    </w:rPr>
  </w:style>
  <w:style w:type="character" w:customStyle="1" w:styleId="af7">
    <w:name w:val="脚注文本 字符"/>
    <w:basedOn w:val="a0"/>
    <w:link w:val="af6"/>
    <w:uiPriority w:val="99"/>
    <w:semiHidden/>
    <w:rsid w:val="00FD5E09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8">
    <w:name w:val="footnote reference"/>
    <w:basedOn w:val="a0"/>
    <w:uiPriority w:val="99"/>
    <w:semiHidden/>
    <w:unhideWhenUsed/>
    <w:rsid w:val="00FD5E09"/>
    <w:rPr>
      <w:vertAlign w:val="superscript"/>
    </w:rPr>
  </w:style>
  <w:style w:type="paragraph" w:styleId="af9">
    <w:name w:val="caption"/>
    <w:basedOn w:val="a"/>
    <w:next w:val="afa"/>
    <w:uiPriority w:val="35"/>
    <w:unhideWhenUsed/>
    <w:qFormat/>
    <w:rsid w:val="00FD5E09"/>
    <w:pPr>
      <w:keepNext/>
    </w:pPr>
    <w:rPr>
      <w:rFonts w:cs="Times New Roman"/>
      <w:b/>
      <w:bCs/>
      <w:szCs w:val="24"/>
    </w:rPr>
  </w:style>
  <w:style w:type="paragraph" w:styleId="afb">
    <w:name w:val="Balloon Text"/>
    <w:basedOn w:val="a"/>
    <w:link w:val="afc"/>
    <w:uiPriority w:val="99"/>
    <w:semiHidden/>
    <w:unhideWhenUsed/>
    <w:rsid w:val="00FD5E09"/>
    <w:pPr>
      <w:spacing w:after="0"/>
    </w:pPr>
    <w:rPr>
      <w:rFonts w:ascii="Tahoma" w:hAnsi="Tahoma" w:cs="Tahoma"/>
      <w:sz w:val="16"/>
      <w:szCs w:val="16"/>
    </w:rPr>
  </w:style>
  <w:style w:type="character" w:customStyle="1" w:styleId="afc">
    <w:name w:val="批注框文本 字符"/>
    <w:basedOn w:val="a0"/>
    <w:link w:val="afb"/>
    <w:uiPriority w:val="99"/>
    <w:semiHidden/>
    <w:rsid w:val="00FD5E09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fd">
    <w:name w:val="line number"/>
    <w:basedOn w:val="a0"/>
    <w:uiPriority w:val="99"/>
    <w:semiHidden/>
    <w:unhideWhenUsed/>
    <w:rsid w:val="00FD5E09"/>
  </w:style>
  <w:style w:type="paragraph" w:styleId="afe">
    <w:name w:val="endnote text"/>
    <w:basedOn w:val="a"/>
    <w:link w:val="aff"/>
    <w:uiPriority w:val="99"/>
    <w:semiHidden/>
    <w:unhideWhenUsed/>
    <w:rsid w:val="00FD5E09"/>
    <w:pPr>
      <w:spacing w:after="0"/>
    </w:pPr>
    <w:rPr>
      <w:sz w:val="20"/>
      <w:szCs w:val="20"/>
    </w:rPr>
  </w:style>
  <w:style w:type="character" w:customStyle="1" w:styleId="aff">
    <w:name w:val="尾注文本 字符"/>
    <w:basedOn w:val="a0"/>
    <w:link w:val="afe"/>
    <w:uiPriority w:val="99"/>
    <w:semiHidden/>
    <w:rsid w:val="00FD5E09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f0">
    <w:name w:val="endnote reference"/>
    <w:basedOn w:val="a0"/>
    <w:uiPriority w:val="99"/>
    <w:semiHidden/>
    <w:unhideWhenUsed/>
    <w:rsid w:val="00FD5E09"/>
    <w:rPr>
      <w:vertAlign w:val="superscript"/>
    </w:rPr>
  </w:style>
  <w:style w:type="character" w:styleId="aff1">
    <w:name w:val="annotation reference"/>
    <w:basedOn w:val="a0"/>
    <w:uiPriority w:val="99"/>
    <w:semiHidden/>
    <w:unhideWhenUsed/>
    <w:rsid w:val="00FD5E09"/>
    <w:rPr>
      <w:sz w:val="16"/>
      <w:szCs w:val="16"/>
    </w:rPr>
  </w:style>
  <w:style w:type="paragraph" w:styleId="aff2">
    <w:name w:val="annotation text"/>
    <w:basedOn w:val="a"/>
    <w:link w:val="aff3"/>
    <w:uiPriority w:val="99"/>
    <w:semiHidden/>
    <w:unhideWhenUsed/>
    <w:rsid w:val="00FD5E09"/>
    <w:rPr>
      <w:sz w:val="20"/>
      <w:szCs w:val="20"/>
    </w:rPr>
  </w:style>
  <w:style w:type="character" w:customStyle="1" w:styleId="aff3">
    <w:name w:val="批注文字 字符"/>
    <w:basedOn w:val="a0"/>
    <w:link w:val="aff2"/>
    <w:uiPriority w:val="99"/>
    <w:semiHidden/>
    <w:rsid w:val="00FD5E09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f4">
    <w:name w:val="annotation subject"/>
    <w:basedOn w:val="aff2"/>
    <w:next w:val="aff2"/>
    <w:link w:val="aff5"/>
    <w:uiPriority w:val="99"/>
    <w:semiHidden/>
    <w:unhideWhenUsed/>
    <w:rsid w:val="00FD5E09"/>
    <w:rPr>
      <w:b/>
      <w:bCs/>
    </w:rPr>
  </w:style>
  <w:style w:type="character" w:customStyle="1" w:styleId="aff5">
    <w:name w:val="批注主题 字符"/>
    <w:basedOn w:val="aff3"/>
    <w:link w:val="aff4"/>
    <w:uiPriority w:val="99"/>
    <w:semiHidden/>
    <w:rsid w:val="00FD5E09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f6">
    <w:name w:val="Hyperlink"/>
    <w:basedOn w:val="a0"/>
    <w:uiPriority w:val="99"/>
    <w:unhideWhenUsed/>
    <w:rsid w:val="00FD5E09"/>
    <w:rPr>
      <w:color w:val="0000FF"/>
      <w:u w:val="single"/>
    </w:rPr>
  </w:style>
  <w:style w:type="character" w:styleId="aff7">
    <w:name w:val="FollowedHyperlink"/>
    <w:basedOn w:val="a0"/>
    <w:uiPriority w:val="99"/>
    <w:semiHidden/>
    <w:unhideWhenUsed/>
    <w:rsid w:val="00FD5E09"/>
    <w:rPr>
      <w:color w:val="954F72" w:themeColor="followedHyperlink"/>
      <w:u w:val="single"/>
    </w:rPr>
  </w:style>
  <w:style w:type="paragraph" w:styleId="afa">
    <w:name w:val="No Spacing"/>
    <w:uiPriority w:val="99"/>
    <w:unhideWhenUsed/>
    <w:qFormat/>
    <w:rsid w:val="00FD5E09"/>
    <w:pPr>
      <w:spacing w:after="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FD5E09"/>
    <w:pPr>
      <w:numPr>
        <w:ilvl w:val="0"/>
      </w:numPr>
      <w:spacing w:before="240"/>
      <w:jc w:val="left"/>
    </w:pPr>
    <w:rPr>
      <w:rFonts w:ascii="Times New Roman" w:eastAsiaTheme="minorEastAsia" w:hAnsi="Times New Roman" w:cs="Times New Roman"/>
      <w:b/>
      <w:color w:val="auto"/>
      <w:spacing w:val="0"/>
      <w:sz w:val="24"/>
      <w:szCs w:val="24"/>
    </w:rPr>
  </w:style>
  <w:style w:type="character" w:styleId="aff8">
    <w:name w:val="Subtle Emphasis"/>
    <w:basedOn w:val="a0"/>
    <w:uiPriority w:val="19"/>
    <w:qFormat/>
    <w:rsid w:val="00FD5E09"/>
    <w:rPr>
      <w:rFonts w:ascii="Times New Roman" w:hAnsi="Times New Roman"/>
      <w:i/>
      <w:iCs/>
      <w:color w:val="404040" w:themeColor="text1" w:themeTint="BF"/>
    </w:rPr>
  </w:style>
  <w:style w:type="character" w:styleId="aff9">
    <w:name w:val="Book Title"/>
    <w:basedOn w:val="a0"/>
    <w:uiPriority w:val="33"/>
    <w:qFormat/>
    <w:rsid w:val="00FD5E0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D5E09"/>
    <w:pPr>
      <w:numPr>
        <w:numId w:val="20"/>
      </w:numPr>
    </w:pPr>
  </w:style>
  <w:style w:type="paragraph" w:styleId="affa">
    <w:name w:val="Revision"/>
    <w:hidden/>
    <w:uiPriority w:val="99"/>
    <w:semiHidden/>
    <w:rsid w:val="00FD5E09"/>
    <w:pPr>
      <w:spacing w:after="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styleId="affb">
    <w:name w:val="Unresolved Mention"/>
    <w:basedOn w:val="a0"/>
    <w:uiPriority w:val="99"/>
    <w:semiHidden/>
    <w:unhideWhenUsed/>
    <w:rsid w:val="00FD5E09"/>
    <w:rPr>
      <w:color w:val="605E5C"/>
      <w:shd w:val="clear" w:color="auto" w:fill="E1DFDD"/>
    </w:rPr>
  </w:style>
  <w:style w:type="table" w:customStyle="1" w:styleId="11">
    <w:name w:val="网格型1"/>
    <w:basedOn w:val="a1"/>
    <w:next w:val="af5"/>
    <w:uiPriority w:val="39"/>
    <w:qFormat/>
    <w:rsid w:val="00FD5E0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5"/>
    <w:uiPriority w:val="39"/>
    <w:qFormat/>
    <w:rsid w:val="00FD5E0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5"/>
    <w:uiPriority w:val="39"/>
    <w:qFormat/>
    <w:rsid w:val="00FD5E0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5"/>
    <w:uiPriority w:val="39"/>
    <w:qFormat/>
    <w:rsid w:val="00FD5E0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5"/>
    <w:uiPriority w:val="39"/>
    <w:qFormat/>
    <w:rsid w:val="00FD5E0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link w:val="13"/>
    <w:qFormat/>
    <w:rsid w:val="00FD5E09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character" w:customStyle="1" w:styleId="13">
    <w:name w:val="正文1 字符"/>
    <w:basedOn w:val="a0"/>
    <w:link w:val="12"/>
    <w:qFormat/>
    <w:rsid w:val="00FD5E09"/>
    <w:rPr>
      <w:rFonts w:ascii="Times New Roman" w:eastAsia="宋体" w:hAnsi="Times New Roman" w:cs="Times New Roman"/>
      <w:sz w:val="21"/>
      <w:szCs w:val="21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FD5E09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D5E09"/>
    <w:rPr>
      <w:rFonts w:ascii="Times New Roman" w:hAnsi="Times New Roman" w:cs="Times New Roman"/>
      <w:noProof/>
      <w:kern w:val="0"/>
      <w:sz w:val="24"/>
      <w:szCs w:val="22"/>
      <w:lang w:eastAsia="en-US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FD5E09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FD5E09"/>
    <w:rPr>
      <w:rFonts w:ascii="Times New Roman" w:hAnsi="Times New Roman" w:cs="Times New Roman"/>
      <w:noProof/>
      <w:kern w:val="0"/>
      <w:sz w:val="24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5</TotalTime>
  <Pages>4</Pages>
  <Words>842</Words>
  <Characters>4805</Characters>
  <Application>Microsoft Office Word</Application>
  <DocSecurity>0</DocSecurity>
  <Lines>40</Lines>
  <Paragraphs>11</Paragraphs>
  <ScaleCrop>false</ScaleCrop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ng</dc:creator>
  <cp:keywords/>
  <dc:description/>
  <cp:lastModifiedBy>lu zhang</cp:lastModifiedBy>
  <cp:revision>10</cp:revision>
  <dcterms:created xsi:type="dcterms:W3CDTF">2025-05-30T08:15:00Z</dcterms:created>
  <dcterms:modified xsi:type="dcterms:W3CDTF">2025-06-04T07:14:00Z</dcterms:modified>
</cp:coreProperties>
</file>